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4600AF" w14:textId="2D0CD209" w:rsidR="001E7D14" w:rsidRPr="00DC09AE" w:rsidRDefault="00DC09AE">
      <w:pPr>
        <w:rPr>
          <w:rFonts w:ascii="Times New Roman" w:hAnsi="Times New Roman" w:cs="Times New Roman"/>
          <w:b/>
          <w:sz w:val="24"/>
          <w:lang w:val="en-GB"/>
        </w:rPr>
      </w:pPr>
      <w:r w:rsidRPr="00DC09AE">
        <w:rPr>
          <w:rFonts w:ascii="Times New Roman" w:hAnsi="Times New Roman" w:cs="Times New Roman"/>
          <w:b/>
          <w:sz w:val="24"/>
          <w:lang w:val="en-GB"/>
        </w:rPr>
        <w:t>Table S1</w:t>
      </w:r>
      <w:r w:rsidR="00776B3F" w:rsidRPr="00DC09AE">
        <w:rPr>
          <w:rFonts w:ascii="Times New Roman" w:hAnsi="Times New Roman" w:cs="Times New Roman"/>
          <w:b/>
          <w:sz w:val="24"/>
          <w:lang w:val="en-GB"/>
        </w:rPr>
        <w:t>. Oligonucleotides us</w:t>
      </w:r>
      <w:bookmarkStart w:id="0" w:name="_GoBack"/>
      <w:bookmarkEnd w:id="0"/>
      <w:r w:rsidR="00776B3F" w:rsidRPr="00DC09AE">
        <w:rPr>
          <w:rFonts w:ascii="Times New Roman" w:hAnsi="Times New Roman" w:cs="Times New Roman"/>
          <w:b/>
          <w:sz w:val="24"/>
          <w:lang w:val="en-GB"/>
        </w:rPr>
        <w:t>ed in this work</w:t>
      </w:r>
    </w:p>
    <w:p w14:paraId="36950BD9" w14:textId="77777777" w:rsidR="00776B3F" w:rsidRPr="00DC09AE" w:rsidRDefault="00776B3F">
      <w:pPr>
        <w:rPr>
          <w:rFonts w:ascii="Times New Roman" w:hAnsi="Times New Roman" w:cs="Times New Roman"/>
          <w:b/>
          <w:sz w:val="24"/>
          <w:lang w:val="en-GB"/>
        </w:rPr>
      </w:pPr>
    </w:p>
    <w:tbl>
      <w:tblPr>
        <w:tblW w:w="5124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18"/>
        <w:gridCol w:w="4407"/>
        <w:gridCol w:w="3562"/>
      </w:tblGrid>
      <w:tr w:rsidR="00776B3F" w:rsidRPr="00DC09AE" w14:paraId="1FA3D5F8" w14:textId="77777777" w:rsidTr="007A3F9D">
        <w:trPr>
          <w:trHeight w:val="315"/>
        </w:trPr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EF4483F" w14:textId="77777777" w:rsidR="00776B3F" w:rsidRPr="00DC09AE" w:rsidRDefault="00776B3F" w:rsidP="00897F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s-ES"/>
              </w:rPr>
            </w:pPr>
            <w:proofErr w:type="spellStart"/>
            <w:r w:rsidRPr="00DC09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s-ES"/>
              </w:rPr>
              <w:t>Oligonucleotide</w:t>
            </w:r>
            <w:proofErr w:type="spellEnd"/>
          </w:p>
        </w:tc>
        <w:tc>
          <w:tcPr>
            <w:tcW w:w="20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C844625" w14:textId="77777777" w:rsidR="00776B3F" w:rsidRPr="00DC09AE" w:rsidRDefault="00776B3F" w:rsidP="00897F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es-ES"/>
              </w:rPr>
            </w:pPr>
            <w:proofErr w:type="spellStart"/>
            <w:r w:rsidRPr="00DC09AE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es-ES"/>
              </w:rPr>
              <w:t>Sequence</w:t>
            </w:r>
            <w:proofErr w:type="spellEnd"/>
            <w:r w:rsidRPr="00DC09AE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es-ES"/>
              </w:rPr>
              <w:t xml:space="preserve"> (5' </w:t>
            </w:r>
            <w:proofErr w:type="spellStart"/>
            <w:r w:rsidRPr="00DC09AE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es-ES"/>
              </w:rPr>
              <w:t>to</w:t>
            </w:r>
            <w:proofErr w:type="spellEnd"/>
            <w:r w:rsidRPr="00DC09AE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es-ES"/>
              </w:rPr>
              <w:t xml:space="preserve"> 3')</w:t>
            </w:r>
          </w:p>
        </w:tc>
        <w:tc>
          <w:tcPr>
            <w:tcW w:w="20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983C832" w14:textId="77777777" w:rsidR="00776B3F" w:rsidRPr="00DC09AE" w:rsidRDefault="00776B3F" w:rsidP="00897F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s-ES"/>
              </w:rPr>
            </w:pPr>
            <w:r w:rsidRPr="00DC09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s-ES"/>
              </w:rPr>
              <w:t>Use</w:t>
            </w:r>
          </w:p>
        </w:tc>
      </w:tr>
      <w:tr w:rsidR="007A3F9D" w:rsidRPr="00DC09AE" w14:paraId="04919C99" w14:textId="77777777" w:rsidTr="007A3F9D">
        <w:trPr>
          <w:trHeight w:val="315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6A19D5" w14:textId="3EB54552" w:rsidR="007A3F9D" w:rsidRPr="00DC09AE" w:rsidRDefault="00897F0A" w:rsidP="007A3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C09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C-7-4 </w:t>
            </w:r>
          </w:p>
        </w:tc>
        <w:tc>
          <w:tcPr>
            <w:tcW w:w="20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6DD904" w14:textId="03C66E8D" w:rsidR="007A3F9D" w:rsidRPr="00DC09AE" w:rsidRDefault="007A3F9D" w:rsidP="00897F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C09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TTGGATCGATTGATTACAGGTGTAG</w:t>
            </w:r>
          </w:p>
        </w:tc>
        <w:tc>
          <w:tcPr>
            <w:tcW w:w="2087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2B6A17" w14:textId="4B8460F1" w:rsidR="007A3F9D" w:rsidRPr="00DC09AE" w:rsidRDefault="007A3F9D" w:rsidP="00776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s-ES"/>
              </w:rPr>
            </w:pPr>
            <w:r w:rsidRPr="00DC09AE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s-ES"/>
              </w:rPr>
              <w:t xml:space="preserve">NsiR8 promoter for </w:t>
            </w:r>
            <w:r w:rsidRPr="00DC09AE"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GB" w:eastAsia="es-ES"/>
              </w:rPr>
              <w:t>gfp</w:t>
            </w:r>
            <w:r w:rsidRPr="00DC09AE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s-ES"/>
              </w:rPr>
              <w:t xml:space="preserve"> fusion</w:t>
            </w:r>
          </w:p>
        </w:tc>
      </w:tr>
      <w:tr w:rsidR="007A3F9D" w:rsidRPr="00DC09AE" w14:paraId="3EAC387D" w14:textId="77777777" w:rsidTr="007A3F9D">
        <w:trPr>
          <w:trHeight w:val="315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2F2E16" w14:textId="49E2D140" w:rsidR="007A3F9D" w:rsidRPr="00DC09AE" w:rsidRDefault="00897F0A" w:rsidP="007A3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C09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-7-5</w:t>
            </w:r>
          </w:p>
        </w:tc>
        <w:tc>
          <w:tcPr>
            <w:tcW w:w="20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07C188" w14:textId="5A71136B" w:rsidR="007A3F9D" w:rsidRPr="00DC09AE" w:rsidRDefault="007A3F9D" w:rsidP="00897F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C09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TCATCTCGAGCCTCACAATTCCC</w:t>
            </w:r>
          </w:p>
        </w:tc>
        <w:tc>
          <w:tcPr>
            <w:tcW w:w="208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985972" w14:textId="77777777" w:rsidR="007A3F9D" w:rsidRPr="00DC09AE" w:rsidRDefault="007A3F9D" w:rsidP="00776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s-ES"/>
              </w:rPr>
            </w:pPr>
          </w:p>
        </w:tc>
      </w:tr>
      <w:tr w:rsidR="00776B3F" w:rsidRPr="00DC09AE" w14:paraId="0360C083" w14:textId="77777777" w:rsidTr="007A3F9D">
        <w:trPr>
          <w:trHeight w:val="315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546096" w14:textId="77777777" w:rsidR="00776B3F" w:rsidRPr="00DC09AE" w:rsidRDefault="00776B3F" w:rsidP="00897F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DC09AE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TFM2_2470310-1</w:t>
            </w:r>
          </w:p>
        </w:tc>
        <w:tc>
          <w:tcPr>
            <w:tcW w:w="20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0A3E00" w14:textId="77777777" w:rsidR="00776B3F" w:rsidRPr="00DC09AE" w:rsidRDefault="00776B3F" w:rsidP="00897F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DC09AE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GGATGGGGATTTGTGAGCTA</w:t>
            </w:r>
          </w:p>
        </w:tc>
        <w:tc>
          <w:tcPr>
            <w:tcW w:w="208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941DE" w14:textId="77777777" w:rsidR="00776B3F" w:rsidRPr="00DC09AE" w:rsidRDefault="00776B3F" w:rsidP="00776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s-ES"/>
              </w:rPr>
            </w:pPr>
            <w:r w:rsidRPr="00DC09AE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s-ES"/>
              </w:rPr>
              <w:t xml:space="preserve">Probe for Northern (2470310f, </w:t>
            </w:r>
            <w:r w:rsidR="00B14CFB" w:rsidRPr="00DC09AE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s-ES"/>
              </w:rPr>
              <w:t xml:space="preserve">homolog of </w:t>
            </w:r>
            <w:r w:rsidRPr="00DC09AE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s-ES"/>
              </w:rPr>
              <w:t>SyR22)</w:t>
            </w:r>
          </w:p>
        </w:tc>
      </w:tr>
      <w:tr w:rsidR="00776B3F" w:rsidRPr="00DC09AE" w14:paraId="6FF50878" w14:textId="77777777" w:rsidTr="007A3F9D">
        <w:trPr>
          <w:trHeight w:val="315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C6136B" w14:textId="77777777" w:rsidR="00776B3F" w:rsidRPr="00DC09AE" w:rsidRDefault="00776B3F" w:rsidP="00897F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DC09AE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TFM2_2470310-2</w:t>
            </w:r>
          </w:p>
        </w:tc>
        <w:tc>
          <w:tcPr>
            <w:tcW w:w="20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E3C1B2" w14:textId="77777777" w:rsidR="00776B3F" w:rsidRPr="00DC09AE" w:rsidRDefault="00776B3F" w:rsidP="00897F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DC09AE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TGGAATTAACCAGCCAAACC</w:t>
            </w:r>
          </w:p>
        </w:tc>
        <w:tc>
          <w:tcPr>
            <w:tcW w:w="20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A8AA1" w14:textId="77777777" w:rsidR="00776B3F" w:rsidRPr="00DC09AE" w:rsidRDefault="00776B3F" w:rsidP="00776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</w:p>
        </w:tc>
      </w:tr>
      <w:tr w:rsidR="00776B3F" w:rsidRPr="00DC09AE" w14:paraId="4C1DB462" w14:textId="77777777" w:rsidTr="007A3F9D">
        <w:trPr>
          <w:trHeight w:val="315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52D676" w14:textId="77777777" w:rsidR="00776B3F" w:rsidRPr="00DC09AE" w:rsidRDefault="00776B3F" w:rsidP="00897F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DC09AE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TFM3_3692672-1</w:t>
            </w:r>
          </w:p>
        </w:tc>
        <w:tc>
          <w:tcPr>
            <w:tcW w:w="20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FA31E0" w14:textId="77777777" w:rsidR="00776B3F" w:rsidRPr="00DC09AE" w:rsidRDefault="00776B3F" w:rsidP="00897F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DC09AE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TTAGGGACTGGTGAGCCAAC</w:t>
            </w:r>
          </w:p>
        </w:tc>
        <w:tc>
          <w:tcPr>
            <w:tcW w:w="208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84360" w14:textId="77777777" w:rsidR="00776B3F" w:rsidRPr="00DC09AE" w:rsidRDefault="00776B3F" w:rsidP="00776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proofErr w:type="spellStart"/>
            <w:r w:rsidRPr="00DC09AE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Probe</w:t>
            </w:r>
            <w:proofErr w:type="spellEnd"/>
            <w:r w:rsidRPr="00DC09AE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 xml:space="preserve"> </w:t>
            </w:r>
            <w:proofErr w:type="spellStart"/>
            <w:r w:rsidRPr="00DC09AE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for</w:t>
            </w:r>
            <w:proofErr w:type="spellEnd"/>
            <w:r w:rsidRPr="00DC09AE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 xml:space="preserve"> </w:t>
            </w:r>
            <w:proofErr w:type="spellStart"/>
            <w:r w:rsidRPr="00DC09AE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Northern</w:t>
            </w:r>
            <w:proofErr w:type="spellEnd"/>
            <w:r w:rsidRPr="00DC09AE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 xml:space="preserve"> (3692672f)</w:t>
            </w:r>
          </w:p>
        </w:tc>
      </w:tr>
      <w:tr w:rsidR="00776B3F" w:rsidRPr="00DC09AE" w14:paraId="6F3754FB" w14:textId="77777777" w:rsidTr="007A3F9D">
        <w:trPr>
          <w:trHeight w:val="315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9DECC5" w14:textId="77777777" w:rsidR="00776B3F" w:rsidRPr="00DC09AE" w:rsidRDefault="00776B3F" w:rsidP="00897F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DC09AE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TFM3_3692672-2</w:t>
            </w:r>
          </w:p>
        </w:tc>
        <w:tc>
          <w:tcPr>
            <w:tcW w:w="20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90FAE4" w14:textId="77777777" w:rsidR="00776B3F" w:rsidRPr="00DC09AE" w:rsidRDefault="00776B3F" w:rsidP="00897F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DC09AE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ATCGGCATGACGCTATTTAC</w:t>
            </w:r>
          </w:p>
        </w:tc>
        <w:tc>
          <w:tcPr>
            <w:tcW w:w="20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5AE94" w14:textId="77777777" w:rsidR="00776B3F" w:rsidRPr="00DC09AE" w:rsidRDefault="00776B3F" w:rsidP="00776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</w:p>
        </w:tc>
      </w:tr>
      <w:tr w:rsidR="00776B3F" w:rsidRPr="00DC09AE" w14:paraId="1FAA4627" w14:textId="77777777" w:rsidTr="007A3F9D">
        <w:trPr>
          <w:trHeight w:val="315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C40CA2" w14:textId="77777777" w:rsidR="00776B3F" w:rsidRPr="00DC09AE" w:rsidRDefault="00776B3F" w:rsidP="00897F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DC09AE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TFM4_3754398-1</w:t>
            </w:r>
          </w:p>
        </w:tc>
        <w:tc>
          <w:tcPr>
            <w:tcW w:w="20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25689C" w14:textId="77777777" w:rsidR="00776B3F" w:rsidRPr="00DC09AE" w:rsidRDefault="00776B3F" w:rsidP="00897F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DC09AE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TAAAGAAATCCATGAACAGC</w:t>
            </w:r>
          </w:p>
        </w:tc>
        <w:tc>
          <w:tcPr>
            <w:tcW w:w="208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B06A2" w14:textId="77777777" w:rsidR="00776B3F" w:rsidRPr="00DC09AE" w:rsidRDefault="00776B3F" w:rsidP="00776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proofErr w:type="spellStart"/>
            <w:r w:rsidRPr="00DC09AE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Probe</w:t>
            </w:r>
            <w:proofErr w:type="spellEnd"/>
            <w:r w:rsidRPr="00DC09AE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 xml:space="preserve"> </w:t>
            </w:r>
            <w:proofErr w:type="spellStart"/>
            <w:r w:rsidRPr="00DC09AE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for</w:t>
            </w:r>
            <w:proofErr w:type="spellEnd"/>
            <w:r w:rsidRPr="00DC09AE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 xml:space="preserve"> </w:t>
            </w:r>
            <w:proofErr w:type="spellStart"/>
            <w:r w:rsidRPr="00DC09AE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Northern</w:t>
            </w:r>
            <w:proofErr w:type="spellEnd"/>
            <w:r w:rsidRPr="00DC09AE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 xml:space="preserve"> (3754398f)</w:t>
            </w:r>
          </w:p>
        </w:tc>
      </w:tr>
      <w:tr w:rsidR="00776B3F" w:rsidRPr="00DC09AE" w14:paraId="5307DC49" w14:textId="77777777" w:rsidTr="007A3F9D">
        <w:trPr>
          <w:trHeight w:val="315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51FCB7" w14:textId="77777777" w:rsidR="00776B3F" w:rsidRPr="00DC09AE" w:rsidRDefault="00776B3F" w:rsidP="00897F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DC09AE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TFM4_3754398-2</w:t>
            </w:r>
          </w:p>
        </w:tc>
        <w:tc>
          <w:tcPr>
            <w:tcW w:w="20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58DB4F" w14:textId="77777777" w:rsidR="00776B3F" w:rsidRPr="00DC09AE" w:rsidRDefault="00776B3F" w:rsidP="00897F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DC09AE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TCTAGTCAACAGTCAACAG</w:t>
            </w:r>
          </w:p>
        </w:tc>
        <w:tc>
          <w:tcPr>
            <w:tcW w:w="20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E255F1" w14:textId="77777777" w:rsidR="00776B3F" w:rsidRPr="00DC09AE" w:rsidRDefault="00776B3F" w:rsidP="00776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</w:p>
        </w:tc>
      </w:tr>
      <w:tr w:rsidR="00776B3F" w:rsidRPr="00DC09AE" w14:paraId="08FAD367" w14:textId="77777777" w:rsidTr="007A3F9D">
        <w:trPr>
          <w:trHeight w:val="315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9ABF46" w14:textId="77777777" w:rsidR="00776B3F" w:rsidRPr="00DC09AE" w:rsidRDefault="00776B3F" w:rsidP="00897F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DC09AE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TFM5_4360388-1</w:t>
            </w:r>
          </w:p>
        </w:tc>
        <w:tc>
          <w:tcPr>
            <w:tcW w:w="20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A8C9B5" w14:textId="77777777" w:rsidR="00776B3F" w:rsidRPr="00DC09AE" w:rsidRDefault="00776B3F" w:rsidP="00897F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DC09AE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CCACTGCCATCATCTTACC</w:t>
            </w:r>
          </w:p>
        </w:tc>
        <w:tc>
          <w:tcPr>
            <w:tcW w:w="208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EE02C" w14:textId="77777777" w:rsidR="00776B3F" w:rsidRPr="00DC09AE" w:rsidRDefault="00776B3F" w:rsidP="00776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proofErr w:type="spellStart"/>
            <w:r w:rsidRPr="00DC09AE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Probe</w:t>
            </w:r>
            <w:proofErr w:type="spellEnd"/>
            <w:r w:rsidRPr="00DC09AE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 xml:space="preserve"> </w:t>
            </w:r>
            <w:proofErr w:type="spellStart"/>
            <w:r w:rsidRPr="00DC09AE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for</w:t>
            </w:r>
            <w:proofErr w:type="spellEnd"/>
            <w:r w:rsidRPr="00DC09AE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 xml:space="preserve"> </w:t>
            </w:r>
            <w:proofErr w:type="spellStart"/>
            <w:r w:rsidRPr="00DC09AE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Northern</w:t>
            </w:r>
            <w:proofErr w:type="spellEnd"/>
            <w:r w:rsidRPr="00DC09AE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 xml:space="preserve"> (4360388r)</w:t>
            </w:r>
          </w:p>
        </w:tc>
      </w:tr>
      <w:tr w:rsidR="00776B3F" w:rsidRPr="00DC09AE" w14:paraId="56972BB5" w14:textId="77777777" w:rsidTr="007A3F9D">
        <w:trPr>
          <w:trHeight w:val="315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8CBA9C" w14:textId="77777777" w:rsidR="00776B3F" w:rsidRPr="00DC09AE" w:rsidRDefault="00776B3F" w:rsidP="00897F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DC09AE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TFM5_4360388-2</w:t>
            </w:r>
          </w:p>
        </w:tc>
        <w:tc>
          <w:tcPr>
            <w:tcW w:w="20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DFC23F" w14:textId="77777777" w:rsidR="00776B3F" w:rsidRPr="00DC09AE" w:rsidRDefault="00776B3F" w:rsidP="00897F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DC09AE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GTTCTTGCTTTGAATGTAG</w:t>
            </w:r>
          </w:p>
        </w:tc>
        <w:tc>
          <w:tcPr>
            <w:tcW w:w="20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2BC0FC" w14:textId="77777777" w:rsidR="00776B3F" w:rsidRPr="00DC09AE" w:rsidRDefault="00776B3F" w:rsidP="00776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</w:p>
        </w:tc>
      </w:tr>
      <w:tr w:rsidR="00776B3F" w:rsidRPr="00DC09AE" w14:paraId="33CCA761" w14:textId="77777777" w:rsidTr="007A3F9D">
        <w:trPr>
          <w:trHeight w:val="315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74A662" w14:textId="77777777" w:rsidR="00776B3F" w:rsidRPr="00DC09AE" w:rsidRDefault="00776B3F" w:rsidP="00897F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DC09AE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TFM6_4451847-1</w:t>
            </w:r>
          </w:p>
        </w:tc>
        <w:tc>
          <w:tcPr>
            <w:tcW w:w="20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1FB919" w14:textId="77777777" w:rsidR="00776B3F" w:rsidRPr="00DC09AE" w:rsidRDefault="00776B3F" w:rsidP="00897F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DC09AE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CCCATTACCTCCCTTGGAGT</w:t>
            </w:r>
          </w:p>
        </w:tc>
        <w:tc>
          <w:tcPr>
            <w:tcW w:w="208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CB019" w14:textId="77777777" w:rsidR="00776B3F" w:rsidRPr="00DC09AE" w:rsidRDefault="00776B3F" w:rsidP="00776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s-ES"/>
              </w:rPr>
            </w:pPr>
            <w:r w:rsidRPr="00DC09AE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s-ES"/>
              </w:rPr>
              <w:t>Probe for Northern (4451847f, NsiR9)</w:t>
            </w:r>
          </w:p>
        </w:tc>
      </w:tr>
      <w:tr w:rsidR="00776B3F" w:rsidRPr="00DC09AE" w14:paraId="2DA6DEC4" w14:textId="77777777" w:rsidTr="007A3F9D">
        <w:trPr>
          <w:trHeight w:val="315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3E12CC" w14:textId="77777777" w:rsidR="00776B3F" w:rsidRPr="00DC09AE" w:rsidRDefault="00776B3F" w:rsidP="00897F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DC09AE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TFM6_4451847-2</w:t>
            </w:r>
          </w:p>
        </w:tc>
        <w:tc>
          <w:tcPr>
            <w:tcW w:w="20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63FECA" w14:textId="77777777" w:rsidR="00776B3F" w:rsidRPr="00DC09AE" w:rsidRDefault="00776B3F" w:rsidP="00897F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DC09AE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AAAATAGATGCCCGTCATGC</w:t>
            </w:r>
          </w:p>
        </w:tc>
        <w:tc>
          <w:tcPr>
            <w:tcW w:w="20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26DB0" w14:textId="77777777" w:rsidR="00776B3F" w:rsidRPr="00DC09AE" w:rsidRDefault="00776B3F" w:rsidP="00776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</w:p>
        </w:tc>
      </w:tr>
      <w:tr w:rsidR="00776B3F" w:rsidRPr="00DC09AE" w14:paraId="0D3DEF13" w14:textId="77777777" w:rsidTr="007A3F9D">
        <w:trPr>
          <w:trHeight w:val="315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BCD945" w14:textId="77777777" w:rsidR="00776B3F" w:rsidRPr="00DC09AE" w:rsidRDefault="00776B3F" w:rsidP="00897F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DC09AE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TFM7_5335648-1</w:t>
            </w:r>
          </w:p>
        </w:tc>
        <w:tc>
          <w:tcPr>
            <w:tcW w:w="20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E824A0" w14:textId="77777777" w:rsidR="00776B3F" w:rsidRPr="00DC09AE" w:rsidRDefault="00776B3F" w:rsidP="00897F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DC09AE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GTCGAGCCAAGCCTTTATGT</w:t>
            </w:r>
          </w:p>
        </w:tc>
        <w:tc>
          <w:tcPr>
            <w:tcW w:w="208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1F202" w14:textId="77777777" w:rsidR="00776B3F" w:rsidRPr="00DC09AE" w:rsidRDefault="00776B3F" w:rsidP="00776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proofErr w:type="spellStart"/>
            <w:r w:rsidRPr="00DC09AE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Probe</w:t>
            </w:r>
            <w:proofErr w:type="spellEnd"/>
            <w:r w:rsidRPr="00DC09AE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 xml:space="preserve"> </w:t>
            </w:r>
            <w:proofErr w:type="spellStart"/>
            <w:r w:rsidRPr="00DC09AE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for</w:t>
            </w:r>
            <w:proofErr w:type="spellEnd"/>
            <w:r w:rsidRPr="00DC09AE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 xml:space="preserve"> </w:t>
            </w:r>
            <w:proofErr w:type="spellStart"/>
            <w:r w:rsidRPr="00DC09AE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Northern</w:t>
            </w:r>
            <w:proofErr w:type="spellEnd"/>
            <w:r w:rsidRPr="00DC09AE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 xml:space="preserve"> (5335648r)</w:t>
            </w:r>
          </w:p>
        </w:tc>
      </w:tr>
      <w:tr w:rsidR="00776B3F" w:rsidRPr="00DC09AE" w14:paraId="48721E23" w14:textId="77777777" w:rsidTr="007A3F9D">
        <w:trPr>
          <w:trHeight w:val="315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097629" w14:textId="77777777" w:rsidR="00776B3F" w:rsidRPr="00DC09AE" w:rsidRDefault="00776B3F" w:rsidP="00897F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DC09AE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TFM7_5335648-2</w:t>
            </w:r>
          </w:p>
        </w:tc>
        <w:tc>
          <w:tcPr>
            <w:tcW w:w="20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06B699" w14:textId="77777777" w:rsidR="00776B3F" w:rsidRPr="00DC09AE" w:rsidRDefault="00776B3F" w:rsidP="00897F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DC09AE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TGGGCAACACATACTAAAGG</w:t>
            </w:r>
          </w:p>
        </w:tc>
        <w:tc>
          <w:tcPr>
            <w:tcW w:w="20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7CBCC" w14:textId="77777777" w:rsidR="00776B3F" w:rsidRPr="00DC09AE" w:rsidRDefault="00776B3F" w:rsidP="00776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</w:p>
        </w:tc>
      </w:tr>
      <w:tr w:rsidR="00776B3F" w:rsidRPr="00DC09AE" w14:paraId="674147FC" w14:textId="77777777" w:rsidTr="007A3F9D">
        <w:trPr>
          <w:trHeight w:val="315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FAF410" w14:textId="77777777" w:rsidR="00776B3F" w:rsidRPr="00DC09AE" w:rsidRDefault="00776B3F" w:rsidP="00897F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DC09AE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TFM8_5442376-1</w:t>
            </w:r>
          </w:p>
        </w:tc>
        <w:tc>
          <w:tcPr>
            <w:tcW w:w="20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71F15E" w14:textId="77777777" w:rsidR="00776B3F" w:rsidRPr="00DC09AE" w:rsidRDefault="00776B3F" w:rsidP="00897F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DC09AE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GACCGTTTAGGCAACAAGGA</w:t>
            </w:r>
          </w:p>
        </w:tc>
        <w:tc>
          <w:tcPr>
            <w:tcW w:w="208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557AD" w14:textId="77777777" w:rsidR="00776B3F" w:rsidRPr="00DC09AE" w:rsidRDefault="00776B3F" w:rsidP="00776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s-ES"/>
              </w:rPr>
            </w:pPr>
            <w:r w:rsidRPr="00DC09AE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s-ES"/>
              </w:rPr>
              <w:t xml:space="preserve">Probe for Northern (5442335f, </w:t>
            </w:r>
            <w:r w:rsidR="00B14CFB" w:rsidRPr="00DC09AE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s-ES"/>
              </w:rPr>
              <w:t xml:space="preserve">homolog of </w:t>
            </w:r>
            <w:r w:rsidRPr="00DC09AE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s-ES"/>
              </w:rPr>
              <w:t>ncl0160)</w:t>
            </w:r>
          </w:p>
        </w:tc>
      </w:tr>
      <w:tr w:rsidR="00776B3F" w:rsidRPr="00DC09AE" w14:paraId="67824FD1" w14:textId="77777777" w:rsidTr="007A3F9D">
        <w:trPr>
          <w:trHeight w:val="315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737AF8" w14:textId="77777777" w:rsidR="00776B3F" w:rsidRPr="00DC09AE" w:rsidRDefault="00776B3F" w:rsidP="00897F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DC09AE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TFM8_5442376-2</w:t>
            </w:r>
          </w:p>
        </w:tc>
        <w:tc>
          <w:tcPr>
            <w:tcW w:w="20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414F90" w14:textId="77777777" w:rsidR="00776B3F" w:rsidRPr="00DC09AE" w:rsidRDefault="00776B3F" w:rsidP="00897F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DC09AE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AACAAGAAGCACGCGATATG</w:t>
            </w:r>
          </w:p>
        </w:tc>
        <w:tc>
          <w:tcPr>
            <w:tcW w:w="20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62E7D" w14:textId="77777777" w:rsidR="00776B3F" w:rsidRPr="00DC09AE" w:rsidRDefault="00776B3F" w:rsidP="00776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</w:p>
        </w:tc>
      </w:tr>
      <w:tr w:rsidR="00776B3F" w:rsidRPr="00DC09AE" w14:paraId="2A4DCF88" w14:textId="77777777" w:rsidTr="007A3F9D">
        <w:trPr>
          <w:trHeight w:val="315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3D0009" w14:textId="77777777" w:rsidR="00776B3F" w:rsidRPr="00DC09AE" w:rsidRDefault="00776B3F" w:rsidP="00897F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DC09AE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TFM9_6178702-1</w:t>
            </w:r>
          </w:p>
        </w:tc>
        <w:tc>
          <w:tcPr>
            <w:tcW w:w="20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371D74" w14:textId="77777777" w:rsidR="00776B3F" w:rsidRPr="00DC09AE" w:rsidRDefault="00776B3F" w:rsidP="00897F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DC09AE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TTCCAAGTTATAGGATTACTGC</w:t>
            </w:r>
          </w:p>
        </w:tc>
        <w:tc>
          <w:tcPr>
            <w:tcW w:w="208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1D037" w14:textId="77777777" w:rsidR="00776B3F" w:rsidRPr="00DC09AE" w:rsidRDefault="00776B3F" w:rsidP="00776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proofErr w:type="spellStart"/>
            <w:r w:rsidRPr="00DC09AE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Probe</w:t>
            </w:r>
            <w:proofErr w:type="spellEnd"/>
            <w:r w:rsidRPr="00DC09AE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 xml:space="preserve"> </w:t>
            </w:r>
            <w:proofErr w:type="spellStart"/>
            <w:r w:rsidRPr="00DC09AE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for</w:t>
            </w:r>
            <w:proofErr w:type="spellEnd"/>
            <w:r w:rsidRPr="00DC09AE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 xml:space="preserve"> </w:t>
            </w:r>
            <w:proofErr w:type="spellStart"/>
            <w:r w:rsidRPr="00DC09AE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Northern</w:t>
            </w:r>
            <w:proofErr w:type="spellEnd"/>
            <w:r w:rsidRPr="00DC09AE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 xml:space="preserve"> (6178702f)</w:t>
            </w:r>
          </w:p>
        </w:tc>
      </w:tr>
      <w:tr w:rsidR="00776B3F" w:rsidRPr="00DC09AE" w14:paraId="37CA00FD" w14:textId="77777777" w:rsidTr="007A3F9D">
        <w:trPr>
          <w:trHeight w:val="315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1F707F" w14:textId="77777777" w:rsidR="00776B3F" w:rsidRPr="00DC09AE" w:rsidRDefault="00776B3F" w:rsidP="00897F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DC09AE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TFM9_6178702-2</w:t>
            </w:r>
          </w:p>
        </w:tc>
        <w:tc>
          <w:tcPr>
            <w:tcW w:w="20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2B74AD" w14:textId="77777777" w:rsidR="00776B3F" w:rsidRPr="00DC09AE" w:rsidRDefault="00776B3F" w:rsidP="00897F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DC09AE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GGTTGCTGTTGCTGTGGTG</w:t>
            </w:r>
          </w:p>
        </w:tc>
        <w:tc>
          <w:tcPr>
            <w:tcW w:w="20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8080F" w14:textId="77777777" w:rsidR="00776B3F" w:rsidRPr="00DC09AE" w:rsidRDefault="00776B3F" w:rsidP="00776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</w:p>
        </w:tc>
      </w:tr>
      <w:tr w:rsidR="00776B3F" w:rsidRPr="00DC09AE" w14:paraId="1680C4A4" w14:textId="77777777" w:rsidTr="007A3F9D">
        <w:trPr>
          <w:trHeight w:val="315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94C612" w14:textId="77777777" w:rsidR="00776B3F" w:rsidRPr="00DC09AE" w:rsidRDefault="00776B3F" w:rsidP="00897F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DC09AE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Nc6-2f</w:t>
            </w:r>
          </w:p>
        </w:tc>
        <w:tc>
          <w:tcPr>
            <w:tcW w:w="20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7F8A69" w14:textId="77777777" w:rsidR="00776B3F" w:rsidRPr="00DC09AE" w:rsidRDefault="00776B3F" w:rsidP="00897F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DC09AE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TCTGGATCATACTCATAGCCG</w:t>
            </w:r>
          </w:p>
        </w:tc>
        <w:tc>
          <w:tcPr>
            <w:tcW w:w="208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DD13C" w14:textId="77777777" w:rsidR="00776B3F" w:rsidRPr="00DC09AE" w:rsidRDefault="00776B3F" w:rsidP="00776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  <w:proofErr w:type="spellStart"/>
            <w:r w:rsidRPr="00DC09A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Probe</w:t>
            </w:r>
            <w:proofErr w:type="spellEnd"/>
            <w:r w:rsidRPr="00DC09A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 xml:space="preserve"> </w:t>
            </w:r>
            <w:proofErr w:type="spellStart"/>
            <w:r w:rsidRPr="00DC09A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for</w:t>
            </w:r>
            <w:proofErr w:type="spellEnd"/>
            <w:r w:rsidRPr="00DC09A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 xml:space="preserve"> </w:t>
            </w:r>
            <w:proofErr w:type="spellStart"/>
            <w:r w:rsidRPr="00DC09A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Northern</w:t>
            </w:r>
            <w:proofErr w:type="spellEnd"/>
            <w:r w:rsidRPr="00DC09A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 xml:space="preserve"> (NsiR3)</w:t>
            </w:r>
          </w:p>
        </w:tc>
      </w:tr>
      <w:tr w:rsidR="00776B3F" w:rsidRPr="00DC09AE" w14:paraId="7C726CC5" w14:textId="77777777" w:rsidTr="007A3F9D">
        <w:trPr>
          <w:trHeight w:val="315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0472E2" w14:textId="77777777" w:rsidR="00776B3F" w:rsidRPr="00DC09AE" w:rsidRDefault="00776B3F" w:rsidP="00897F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DC09AE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Nc6-3r</w:t>
            </w:r>
          </w:p>
        </w:tc>
        <w:tc>
          <w:tcPr>
            <w:tcW w:w="20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B847DA" w14:textId="77777777" w:rsidR="00776B3F" w:rsidRPr="00DC09AE" w:rsidRDefault="00776B3F" w:rsidP="00897F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DC09AE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TCAAACGAAATGGCGAGATG</w:t>
            </w:r>
          </w:p>
        </w:tc>
        <w:tc>
          <w:tcPr>
            <w:tcW w:w="20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96AC9" w14:textId="77777777" w:rsidR="00776B3F" w:rsidRPr="00DC09AE" w:rsidRDefault="00776B3F" w:rsidP="00776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</w:p>
        </w:tc>
      </w:tr>
      <w:tr w:rsidR="00776B3F" w:rsidRPr="00DC09AE" w14:paraId="3127CAB8" w14:textId="77777777" w:rsidTr="007A3F9D">
        <w:trPr>
          <w:trHeight w:val="315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C3B3E8" w14:textId="77777777" w:rsidR="00776B3F" w:rsidRPr="00DC09AE" w:rsidRDefault="00776B3F" w:rsidP="00897F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DC09AE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2050703-2</w:t>
            </w:r>
          </w:p>
        </w:tc>
        <w:tc>
          <w:tcPr>
            <w:tcW w:w="20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D9AC51" w14:textId="77777777" w:rsidR="00776B3F" w:rsidRPr="00DC09AE" w:rsidRDefault="00776B3F" w:rsidP="00897F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DC09AE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CATCTGCCTCTGCCTCTTCTG</w:t>
            </w:r>
          </w:p>
        </w:tc>
        <w:tc>
          <w:tcPr>
            <w:tcW w:w="208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45B84" w14:textId="77777777" w:rsidR="00776B3F" w:rsidRPr="00DC09AE" w:rsidRDefault="00776B3F" w:rsidP="00776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  <w:proofErr w:type="spellStart"/>
            <w:r w:rsidRPr="00DC09A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Probe</w:t>
            </w:r>
            <w:proofErr w:type="spellEnd"/>
            <w:r w:rsidRPr="00DC09A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 xml:space="preserve"> </w:t>
            </w:r>
            <w:proofErr w:type="spellStart"/>
            <w:r w:rsidRPr="00DC09A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for</w:t>
            </w:r>
            <w:proofErr w:type="spellEnd"/>
            <w:r w:rsidRPr="00DC09A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 xml:space="preserve"> </w:t>
            </w:r>
            <w:proofErr w:type="spellStart"/>
            <w:r w:rsidRPr="00DC09A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Northern</w:t>
            </w:r>
            <w:proofErr w:type="spellEnd"/>
            <w:r w:rsidRPr="00DC09A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 xml:space="preserve"> (2050703f)</w:t>
            </w:r>
          </w:p>
        </w:tc>
      </w:tr>
      <w:tr w:rsidR="00776B3F" w:rsidRPr="00DC09AE" w14:paraId="3620671A" w14:textId="77777777" w:rsidTr="007A3F9D">
        <w:trPr>
          <w:trHeight w:val="315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98C0AB" w14:textId="77777777" w:rsidR="00776B3F" w:rsidRPr="00DC09AE" w:rsidRDefault="00776B3F" w:rsidP="00897F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DC09AE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2050703-3</w:t>
            </w:r>
          </w:p>
        </w:tc>
        <w:tc>
          <w:tcPr>
            <w:tcW w:w="20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24596F" w14:textId="77777777" w:rsidR="00776B3F" w:rsidRPr="00DC09AE" w:rsidRDefault="00776B3F" w:rsidP="00897F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DC09AE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CCTTCCTTGTAGGCAGTCGAG</w:t>
            </w:r>
          </w:p>
        </w:tc>
        <w:tc>
          <w:tcPr>
            <w:tcW w:w="20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7ADB8" w14:textId="77777777" w:rsidR="00776B3F" w:rsidRPr="00DC09AE" w:rsidRDefault="00776B3F" w:rsidP="00776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</w:p>
        </w:tc>
      </w:tr>
      <w:tr w:rsidR="00776B3F" w:rsidRPr="00DC09AE" w14:paraId="519A2258" w14:textId="77777777" w:rsidTr="007A3F9D">
        <w:trPr>
          <w:trHeight w:val="315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2022A5" w14:textId="77777777" w:rsidR="00776B3F" w:rsidRPr="00DC09AE" w:rsidRDefault="00776B3F" w:rsidP="00897F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DC09AE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NC-T1-2</w:t>
            </w:r>
          </w:p>
        </w:tc>
        <w:tc>
          <w:tcPr>
            <w:tcW w:w="20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DDD162" w14:textId="77777777" w:rsidR="00776B3F" w:rsidRPr="00DC09AE" w:rsidRDefault="00776B3F" w:rsidP="00897F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DC09AE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TTTGGTGTTCCCTAAAACTGG</w:t>
            </w:r>
          </w:p>
        </w:tc>
        <w:tc>
          <w:tcPr>
            <w:tcW w:w="208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67457" w14:textId="77777777" w:rsidR="00776B3F" w:rsidRPr="00DC09AE" w:rsidRDefault="00776B3F" w:rsidP="00776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  <w:proofErr w:type="spellStart"/>
            <w:r w:rsidRPr="00DC09A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Probe</w:t>
            </w:r>
            <w:proofErr w:type="spellEnd"/>
            <w:r w:rsidRPr="00DC09A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 xml:space="preserve"> </w:t>
            </w:r>
            <w:proofErr w:type="spellStart"/>
            <w:r w:rsidRPr="00DC09A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for</w:t>
            </w:r>
            <w:proofErr w:type="spellEnd"/>
            <w:r w:rsidRPr="00DC09A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 xml:space="preserve"> </w:t>
            </w:r>
            <w:proofErr w:type="spellStart"/>
            <w:r w:rsidRPr="00DC09A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Northern</w:t>
            </w:r>
            <w:proofErr w:type="spellEnd"/>
            <w:r w:rsidRPr="00DC09A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 xml:space="preserve"> (268249f)</w:t>
            </w:r>
          </w:p>
        </w:tc>
      </w:tr>
      <w:tr w:rsidR="00776B3F" w:rsidRPr="00DC09AE" w14:paraId="6179E6A4" w14:textId="77777777" w:rsidTr="007A3F9D">
        <w:trPr>
          <w:trHeight w:val="315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2463CF" w14:textId="77777777" w:rsidR="00776B3F" w:rsidRPr="00DC09AE" w:rsidRDefault="00776B3F" w:rsidP="00897F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DC09AE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NC-T1-3</w:t>
            </w:r>
          </w:p>
        </w:tc>
        <w:tc>
          <w:tcPr>
            <w:tcW w:w="20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15CDE0" w14:textId="77777777" w:rsidR="00776B3F" w:rsidRPr="00DC09AE" w:rsidRDefault="00776B3F" w:rsidP="00897F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DC09AE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GCAAATGGCGGTTTGGTAAAT</w:t>
            </w:r>
          </w:p>
        </w:tc>
        <w:tc>
          <w:tcPr>
            <w:tcW w:w="20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7BD67" w14:textId="77777777" w:rsidR="00776B3F" w:rsidRPr="00DC09AE" w:rsidRDefault="00776B3F" w:rsidP="00776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</w:p>
        </w:tc>
      </w:tr>
      <w:tr w:rsidR="00776B3F" w:rsidRPr="00DC09AE" w14:paraId="5B393E63" w14:textId="77777777" w:rsidTr="007A3F9D">
        <w:trPr>
          <w:trHeight w:val="315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9213B2" w14:textId="77777777" w:rsidR="00776B3F" w:rsidRPr="00DC09AE" w:rsidRDefault="00776B3F" w:rsidP="00897F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DC09AE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NC-T3-2</w:t>
            </w:r>
          </w:p>
        </w:tc>
        <w:tc>
          <w:tcPr>
            <w:tcW w:w="20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0A5FA5" w14:textId="77777777" w:rsidR="00776B3F" w:rsidRPr="00DC09AE" w:rsidRDefault="00776B3F" w:rsidP="00897F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DC09AE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CCAAACTTAATGGGTAATGACTCG</w:t>
            </w:r>
          </w:p>
        </w:tc>
        <w:tc>
          <w:tcPr>
            <w:tcW w:w="208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3F776" w14:textId="77777777" w:rsidR="00776B3F" w:rsidRPr="00DC09AE" w:rsidRDefault="00776B3F" w:rsidP="00776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  <w:proofErr w:type="spellStart"/>
            <w:r w:rsidRPr="00DC09A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Probe</w:t>
            </w:r>
            <w:proofErr w:type="spellEnd"/>
            <w:r w:rsidRPr="00DC09A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 xml:space="preserve"> </w:t>
            </w:r>
            <w:proofErr w:type="spellStart"/>
            <w:r w:rsidRPr="00DC09A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for</w:t>
            </w:r>
            <w:proofErr w:type="spellEnd"/>
            <w:r w:rsidRPr="00DC09A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 xml:space="preserve"> </w:t>
            </w:r>
            <w:proofErr w:type="spellStart"/>
            <w:r w:rsidRPr="00DC09A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Northern</w:t>
            </w:r>
            <w:proofErr w:type="spellEnd"/>
            <w:r w:rsidRPr="00DC09A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 xml:space="preserve"> (2462444f)</w:t>
            </w:r>
          </w:p>
        </w:tc>
      </w:tr>
      <w:tr w:rsidR="00776B3F" w:rsidRPr="00DC09AE" w14:paraId="16D6AD46" w14:textId="77777777" w:rsidTr="007A3F9D">
        <w:trPr>
          <w:trHeight w:val="315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1B319C" w14:textId="77777777" w:rsidR="00776B3F" w:rsidRPr="00DC09AE" w:rsidRDefault="00776B3F" w:rsidP="00897F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DC09AE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NC-T3-3</w:t>
            </w:r>
          </w:p>
        </w:tc>
        <w:tc>
          <w:tcPr>
            <w:tcW w:w="20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4AF8C0" w14:textId="77777777" w:rsidR="00776B3F" w:rsidRPr="00DC09AE" w:rsidRDefault="00776B3F" w:rsidP="00897F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DC09AE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CGAATGTGGGCTTGTCTGTA</w:t>
            </w:r>
          </w:p>
        </w:tc>
        <w:tc>
          <w:tcPr>
            <w:tcW w:w="20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5B7BD" w14:textId="77777777" w:rsidR="00776B3F" w:rsidRPr="00DC09AE" w:rsidRDefault="00776B3F" w:rsidP="00776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</w:p>
        </w:tc>
      </w:tr>
      <w:tr w:rsidR="00776B3F" w:rsidRPr="00DC09AE" w14:paraId="5158559C" w14:textId="77777777" w:rsidTr="007A3F9D">
        <w:trPr>
          <w:trHeight w:val="315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C20137" w14:textId="77777777" w:rsidR="00776B3F" w:rsidRPr="00DC09AE" w:rsidRDefault="00776B3F" w:rsidP="00897F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DC09AE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Nc7-TESTf</w:t>
            </w:r>
          </w:p>
        </w:tc>
        <w:tc>
          <w:tcPr>
            <w:tcW w:w="20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B569F4" w14:textId="77777777" w:rsidR="00776B3F" w:rsidRPr="00DC09AE" w:rsidRDefault="00776B3F" w:rsidP="00897F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DC09AE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 xml:space="preserve">AATTGTGAGGATAGAAATGATTAAC </w:t>
            </w:r>
          </w:p>
        </w:tc>
        <w:tc>
          <w:tcPr>
            <w:tcW w:w="208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EA0B8" w14:textId="77777777" w:rsidR="00776B3F" w:rsidRPr="00DC09AE" w:rsidRDefault="00776B3F" w:rsidP="00776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DC09A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  <w:t>Probe for Northern (4547556r, NsiR8)</w:t>
            </w:r>
          </w:p>
        </w:tc>
      </w:tr>
      <w:tr w:rsidR="00776B3F" w:rsidRPr="00DC09AE" w14:paraId="77CF3A5B" w14:textId="77777777" w:rsidTr="007A3F9D">
        <w:trPr>
          <w:trHeight w:val="315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D9264D" w14:textId="77777777" w:rsidR="00776B3F" w:rsidRPr="00DC09AE" w:rsidRDefault="00776B3F" w:rsidP="00897F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DC09AE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Nc7-TESTr</w:t>
            </w:r>
          </w:p>
        </w:tc>
        <w:tc>
          <w:tcPr>
            <w:tcW w:w="20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9F2FA3" w14:textId="77777777" w:rsidR="00776B3F" w:rsidRPr="00DC09AE" w:rsidRDefault="00776B3F" w:rsidP="00897F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DC09AE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GTTTTTTCTAGATTAAGGCAATTTAATCCG</w:t>
            </w:r>
          </w:p>
        </w:tc>
        <w:tc>
          <w:tcPr>
            <w:tcW w:w="20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F36DFC" w14:textId="77777777" w:rsidR="00776B3F" w:rsidRPr="00DC09AE" w:rsidRDefault="00776B3F" w:rsidP="00776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</w:p>
        </w:tc>
      </w:tr>
      <w:tr w:rsidR="00776B3F" w:rsidRPr="00DC09AE" w14:paraId="62D48AF8" w14:textId="77777777" w:rsidTr="007A3F9D">
        <w:trPr>
          <w:trHeight w:val="315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FE9EC8" w14:textId="77777777" w:rsidR="00776B3F" w:rsidRPr="00DC09AE" w:rsidRDefault="00776B3F" w:rsidP="00897F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DC09AE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NC-7-6</w:t>
            </w:r>
          </w:p>
        </w:tc>
        <w:tc>
          <w:tcPr>
            <w:tcW w:w="20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1E43E3" w14:textId="77777777" w:rsidR="00776B3F" w:rsidRPr="00DC09AE" w:rsidRDefault="00776B3F" w:rsidP="00897F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DC09AE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TTGGCTCACCACCAAACCTCTCTATAAATCC</w:t>
            </w:r>
          </w:p>
        </w:tc>
        <w:tc>
          <w:tcPr>
            <w:tcW w:w="20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F1E27" w14:textId="77777777" w:rsidR="00776B3F" w:rsidRPr="00DC09AE" w:rsidRDefault="00776B3F" w:rsidP="00776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DC09A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  <w:t>Primer extension and Northern (4547237r)</w:t>
            </w:r>
          </w:p>
        </w:tc>
      </w:tr>
      <w:tr w:rsidR="00776B3F" w:rsidRPr="00DC09AE" w14:paraId="08FAD421" w14:textId="77777777" w:rsidTr="007A3F9D">
        <w:trPr>
          <w:trHeight w:val="315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E42CE8" w14:textId="77777777" w:rsidR="00776B3F" w:rsidRPr="00DC09AE" w:rsidRDefault="00776B3F" w:rsidP="00897F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DC09AE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 xml:space="preserve">NC-T10-3 </w:t>
            </w:r>
            <w:proofErr w:type="spellStart"/>
            <w:r w:rsidRPr="00DC09AE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EcoRI</w:t>
            </w:r>
            <w:proofErr w:type="spellEnd"/>
          </w:p>
        </w:tc>
        <w:tc>
          <w:tcPr>
            <w:tcW w:w="20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9B6778" w14:textId="77777777" w:rsidR="00776B3F" w:rsidRPr="00DC09AE" w:rsidRDefault="00776B3F" w:rsidP="00897F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DC09AE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GAATTCGGCAATTGTGAATTGCG</w:t>
            </w:r>
          </w:p>
        </w:tc>
        <w:tc>
          <w:tcPr>
            <w:tcW w:w="208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D405B" w14:textId="77777777" w:rsidR="00776B3F" w:rsidRPr="00DC09AE" w:rsidRDefault="00776B3F" w:rsidP="00776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  <w:proofErr w:type="spellStart"/>
            <w:r w:rsidRPr="00DC09A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Probe</w:t>
            </w:r>
            <w:proofErr w:type="spellEnd"/>
            <w:r w:rsidRPr="00DC09A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 xml:space="preserve"> </w:t>
            </w:r>
            <w:proofErr w:type="spellStart"/>
            <w:r w:rsidRPr="00DC09A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for</w:t>
            </w:r>
            <w:proofErr w:type="spellEnd"/>
            <w:r w:rsidRPr="00DC09A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 xml:space="preserve"> </w:t>
            </w:r>
            <w:proofErr w:type="spellStart"/>
            <w:r w:rsidRPr="00DC09A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Northern</w:t>
            </w:r>
            <w:proofErr w:type="spellEnd"/>
            <w:r w:rsidRPr="00DC09A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 xml:space="preserve"> (3797603f)</w:t>
            </w:r>
          </w:p>
        </w:tc>
      </w:tr>
      <w:tr w:rsidR="00776B3F" w:rsidRPr="00DC09AE" w14:paraId="00DA2D24" w14:textId="77777777" w:rsidTr="007A3F9D">
        <w:trPr>
          <w:trHeight w:val="315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A8AD37" w14:textId="77777777" w:rsidR="00776B3F" w:rsidRPr="00DC09AE" w:rsidRDefault="00776B3F" w:rsidP="00897F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proofErr w:type="spellStart"/>
            <w:r w:rsidRPr="00DC09AE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petE</w:t>
            </w:r>
            <w:proofErr w:type="spellEnd"/>
            <w:r w:rsidRPr="00DC09AE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/T10</w:t>
            </w:r>
          </w:p>
        </w:tc>
        <w:tc>
          <w:tcPr>
            <w:tcW w:w="20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09C56F" w14:textId="77777777" w:rsidR="00776B3F" w:rsidRPr="00DC09AE" w:rsidRDefault="00776B3F" w:rsidP="00897F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DC09AE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TAAAATGAAATAACACAGCCGACACCTTCAC</w:t>
            </w:r>
          </w:p>
        </w:tc>
        <w:tc>
          <w:tcPr>
            <w:tcW w:w="20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824D7" w14:textId="77777777" w:rsidR="00776B3F" w:rsidRPr="00DC09AE" w:rsidRDefault="00776B3F" w:rsidP="0089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</w:p>
        </w:tc>
      </w:tr>
    </w:tbl>
    <w:p w14:paraId="4D027A2C" w14:textId="77777777" w:rsidR="00776B3F" w:rsidRPr="00DC09AE" w:rsidRDefault="00776B3F">
      <w:pPr>
        <w:rPr>
          <w:rFonts w:ascii="Times New Roman" w:hAnsi="Times New Roman" w:cs="Times New Roman"/>
          <w:b/>
          <w:sz w:val="24"/>
          <w:lang w:val="en-GB"/>
        </w:rPr>
      </w:pPr>
    </w:p>
    <w:sectPr w:rsidR="00776B3F" w:rsidRPr="00DC09AE" w:rsidSect="00AD088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088C"/>
    <w:rsid w:val="000E2818"/>
    <w:rsid w:val="001E7D14"/>
    <w:rsid w:val="00325381"/>
    <w:rsid w:val="00560769"/>
    <w:rsid w:val="00776B3F"/>
    <w:rsid w:val="007A3F9D"/>
    <w:rsid w:val="00897F0A"/>
    <w:rsid w:val="00AD088C"/>
    <w:rsid w:val="00B14CFB"/>
    <w:rsid w:val="00DC0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32928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785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7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8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4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9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1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1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1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7B01FAE6-BBB3-49A4-A909-5124D3A26EC2}"/>
</file>

<file path=customXml/itemProps2.xml><?xml version="1.0" encoding="utf-8"?>
<ds:datastoreItem xmlns:ds="http://schemas.openxmlformats.org/officeDocument/2006/customXml" ds:itemID="{76F63E6C-F1D1-4492-9557-096E4333FA19}"/>
</file>

<file path=customXml/itemProps3.xml><?xml version="1.0" encoding="utf-8"?>
<ds:datastoreItem xmlns:ds="http://schemas.openxmlformats.org/officeDocument/2006/customXml" ds:itemID="{DEBA6154-A281-49B3-BBE4-3D31F006F5B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0</Words>
  <Characters>1486</Characters>
  <Application>Microsoft Macintosh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uel</dc:creator>
  <cp:lastModifiedBy>Alicia Muro Pastor</cp:lastModifiedBy>
  <cp:revision>2</cp:revision>
  <dcterms:created xsi:type="dcterms:W3CDTF">2015-11-24T09:46:00Z</dcterms:created>
  <dcterms:modified xsi:type="dcterms:W3CDTF">2015-11-24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